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78D116">
      <w:pPr>
        <w:pStyle w:val="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480" w:lineRule="auto"/>
        <w:ind w:firstLine="0"/>
        <w:textAlignment w:val="auto"/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cs="Times New Roman"/>
          <w:sz w:val="21"/>
          <w:szCs w:val="21"/>
          <w:lang w:val="en-US"/>
        </w:rPr>
        <w:t>omplete electronic search strategy</w:t>
      </w:r>
      <w:r>
        <w:rPr>
          <w:rFonts w:hint="eastAsia" w:cs="Times New Roman"/>
          <w:sz w:val="21"/>
          <w:szCs w:val="21"/>
          <w:lang w:val="en-US" w:eastAsia="zh-CN"/>
        </w:rPr>
        <w:t>:</w:t>
      </w:r>
      <w:bookmarkStart w:id="0" w:name="_GoBack"/>
      <w:bookmarkEnd w:id="0"/>
    </w:p>
    <w:p w14:paraId="1EB6D83E">
      <w:pPr>
        <w:pStyle w:val="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480" w:lineRule="auto"/>
        <w:ind w:firstLine="0"/>
        <w:textAlignment w:val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("Graves Ophthalmopathy"[Mesh] OR "Graves Orbitopathy"[Title/Abstract] OR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"Thyroid Eye Disease"[Title/Abstract] OR "Thyroid Eye Diseases"[Title/Abstract] OR "Thyroid Associated Ophthalmopathy"[Title/Abstract] OR "Thyroid-Associated Ophthalmopathy"[Title/Abstract] OR "TAO"[Title/Abstract] OR "TED"[Title/Abstract] OR "Graves' Orbitopathy"[Title/Abstract] OR "Graves Orbitopathy"[Title/Abstract] OR "Ophthalmopathy, Graves"[Title/Abstract])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AND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("Interleukin-6"[Mesh] OR "Interleukin-6"[Title/Abstract] OR "IL-6"[Title/Abstract] OR "IL6"[Title/Abstract] OR "B-Cell Stimulatory Factor 2"[Title/Abstract] OR "Interleukin-17"[Mesh] OR "Interleukin-17"[Title/Abstract] OR "IL-17"[Title/Abstract] OR "IL17"[Title/Abstract] OR "CTLA-8"[Title/Abstract] OR "Cytotoxic T-Lymphocyte Associated Antigen 8"[Title/Abstract])</w:t>
      </w:r>
    </w:p>
    <w:p w14:paraId="0E7A9EC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4C71722"/>
    <w:rsid w:val="59872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PLoS Paragraph"/>
    <w:basedOn w:val="1"/>
    <w:qFormat/>
    <w:uiPriority w:val="0"/>
    <w:pPr>
      <w:spacing w:line="480" w:lineRule="auto"/>
      <w:ind w:firstLine="720"/>
    </w:pPr>
    <w:rPr>
      <w:rFonts w:ascii="Times New Roman" w:hAnsi="Times New Roman"/>
      <w:sz w:val="24"/>
      <w:szCs w:val="24"/>
      <w:lang w:val="en-GB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2</Words>
  <Characters>749</Characters>
  <Lines>0</Lines>
  <Paragraphs>0</Paragraphs>
  <TotalTime>0</TotalTime>
  <ScaleCrop>false</ScaleCrop>
  <LinksUpToDate>false</LinksUpToDate>
  <CharactersWithSpaces>81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8T00:54:00Z</dcterms:created>
  <dc:creator>New Sun</dc:creator>
  <cp:lastModifiedBy>潇洒小姐</cp:lastModifiedBy>
  <dcterms:modified xsi:type="dcterms:W3CDTF">2026-04-08T11:08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MTgwM2ZhMjY3MWQ1MDdiNDJlMGMwYzhiZDk4OWE4N2QiLCJ1c2VySWQiOiI0NjEyNDA1MDAifQ==</vt:lpwstr>
  </property>
  <property fmtid="{D5CDD505-2E9C-101B-9397-08002B2CF9AE}" pid="4" name="ICV">
    <vt:lpwstr>1765AB1720A44299A16D8E1DAB202413_12</vt:lpwstr>
  </property>
</Properties>
</file>